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4022F8" w14:textId="1A65B272" w:rsidR="00C807DC" w:rsidRPr="00373AAC" w:rsidRDefault="00CB2C4B" w:rsidP="00D111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 Appendix</w:t>
      </w:r>
      <w:r w:rsidR="00D1112E" w:rsidRPr="00373AAC">
        <w:rPr>
          <w:rFonts w:ascii="Times New Roman" w:hAnsi="Times New Roman" w:cs="Times New Roman"/>
        </w:rPr>
        <w:t xml:space="preserve">. </w:t>
      </w:r>
      <w:bookmarkStart w:id="0" w:name="_GoBack"/>
      <w:bookmarkEnd w:id="0"/>
      <w:r w:rsidR="00D1112E" w:rsidRPr="00373AAC">
        <w:rPr>
          <w:rFonts w:ascii="Times New Roman" w:hAnsi="Times New Roman" w:cs="Times New Roman"/>
        </w:rPr>
        <w:t>Municipal Corporations in India</w:t>
      </w:r>
    </w:p>
    <w:p w14:paraId="00213151" w14:textId="146DADB8" w:rsidR="00D1112E" w:rsidRPr="00373AAC" w:rsidRDefault="00D1112E">
      <w:pPr>
        <w:rPr>
          <w:rFonts w:ascii="Times New Roman" w:hAnsi="Times New Roman" w:cs="Times New Roman"/>
        </w:rPr>
      </w:pPr>
    </w:p>
    <w:p w14:paraId="192C3FA5" w14:textId="77777777" w:rsidR="00D1112E" w:rsidRPr="00373AAC" w:rsidRDefault="00D1112E" w:rsidP="00D1112E">
      <w:pPr>
        <w:rPr>
          <w:rFonts w:ascii="Times New Roman" w:eastAsia="Times New Roman" w:hAnsi="Times New Roman" w:cs="Times New Roman"/>
          <w:color w:val="000000"/>
        </w:rPr>
        <w:sectPr w:rsidR="00D1112E" w:rsidRPr="00373AAC" w:rsidSect="000C227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580" w:type="dxa"/>
        <w:tblLook w:val="04A0" w:firstRow="1" w:lastRow="0" w:firstColumn="1" w:lastColumn="0" w:noHBand="0" w:noVBand="1"/>
      </w:tblPr>
      <w:tblGrid>
        <w:gridCol w:w="5580"/>
      </w:tblGrid>
      <w:tr w:rsidR="00D1112E" w:rsidRPr="00D1112E" w14:paraId="1F6EB3C1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9F93" w14:textId="2C92DCC5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Agra, Uttar Pradesh</w:t>
            </w:r>
          </w:p>
        </w:tc>
      </w:tr>
      <w:tr w:rsidR="00D1112E" w:rsidRPr="00D1112E" w14:paraId="1E26E6EC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B56C" w14:textId="74B9FBEB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Ahmadabad, Gujarat (Ahmedabad</w:t>
            </w:r>
            <w:r w:rsidRPr="00373AAC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Amdavad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1112E" w:rsidRPr="00D1112E" w14:paraId="208B7CB3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BAC8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Ahmednagar, Maharashtra</w:t>
            </w:r>
          </w:p>
        </w:tc>
      </w:tr>
      <w:tr w:rsidR="00D1112E" w:rsidRPr="00D1112E" w14:paraId="6510D245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A40A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Ajmer, Rajasthan</w:t>
            </w:r>
          </w:p>
        </w:tc>
      </w:tr>
      <w:tr w:rsidR="00D1112E" w:rsidRPr="00D1112E" w14:paraId="5BE02F91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9B93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Akola, Maharashtra</w:t>
            </w:r>
          </w:p>
        </w:tc>
      </w:tr>
      <w:tr w:rsidR="00D1112E" w:rsidRPr="00D1112E" w14:paraId="50407A89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AD5C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Aligarh, Uttar Pradesh</w:t>
            </w:r>
          </w:p>
        </w:tc>
      </w:tr>
      <w:tr w:rsidR="00D1112E" w:rsidRPr="00D1112E" w14:paraId="10DD10FF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CAFC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Allahabad, Uttar Pradesh</w:t>
            </w:r>
          </w:p>
        </w:tc>
      </w:tr>
      <w:tr w:rsidR="00D1112E" w:rsidRPr="00D1112E" w14:paraId="70655CE8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CC40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Ambala, Haryana</w:t>
            </w:r>
          </w:p>
        </w:tc>
      </w:tr>
      <w:tr w:rsidR="00D1112E" w:rsidRPr="00D1112E" w14:paraId="4B075750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302E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Ambikapur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Chhattisgarh</w:t>
            </w:r>
          </w:p>
        </w:tc>
      </w:tr>
      <w:tr w:rsidR="00D1112E" w:rsidRPr="00D1112E" w14:paraId="5DAD16F9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629D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Amravati, Maharashtra</w:t>
            </w:r>
          </w:p>
        </w:tc>
      </w:tr>
      <w:tr w:rsidR="00D1112E" w:rsidRPr="00D1112E" w14:paraId="2E27C37E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24B3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Amritsar, Punjab</w:t>
            </w:r>
          </w:p>
        </w:tc>
      </w:tr>
      <w:tr w:rsidR="00D1112E" w:rsidRPr="00D1112E" w14:paraId="3BB15B5A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71CB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Anantapur, Andhra Pradesh</w:t>
            </w:r>
          </w:p>
        </w:tc>
      </w:tr>
      <w:tr w:rsidR="00D1112E" w:rsidRPr="00D1112E" w14:paraId="101F87DC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6709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Arrah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Bihar</w:t>
            </w:r>
          </w:p>
        </w:tc>
      </w:tr>
      <w:tr w:rsidR="00D1112E" w:rsidRPr="00D1112E" w14:paraId="69958354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B041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Asanol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West Bengal</w:t>
            </w:r>
          </w:p>
        </w:tc>
      </w:tr>
      <w:tr w:rsidR="00D1112E" w:rsidRPr="00D1112E" w14:paraId="43A7CAF7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25ED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Aurangabad, Maharashtra</w:t>
            </w:r>
          </w:p>
        </w:tc>
      </w:tr>
      <w:tr w:rsidR="00D1112E" w:rsidRPr="00D1112E" w14:paraId="18D94B1C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45B7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Ayodhya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Uttar Pradesh (Faizabad)</w:t>
            </w:r>
          </w:p>
        </w:tc>
      </w:tr>
      <w:tr w:rsidR="00D1112E" w:rsidRPr="00D1112E" w14:paraId="574A3A14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2B8A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Ballari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Karnataka (Bellary)</w:t>
            </w:r>
          </w:p>
        </w:tc>
      </w:tr>
      <w:tr w:rsidR="00D1112E" w:rsidRPr="00D1112E" w14:paraId="66BD757F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EF26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Bareilly, Uttar Pradesh</w:t>
            </w:r>
          </w:p>
        </w:tc>
      </w:tr>
      <w:tr w:rsidR="00D1112E" w:rsidRPr="00D1112E" w14:paraId="0762D615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6A2C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Barshi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Maharashtra</w:t>
            </w:r>
          </w:p>
        </w:tc>
      </w:tr>
      <w:tr w:rsidR="00D1112E" w:rsidRPr="00D1112E" w14:paraId="36C38DF3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8AAA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Bathinda, Punjab</w:t>
            </w:r>
          </w:p>
        </w:tc>
      </w:tr>
      <w:tr w:rsidR="00D1112E" w:rsidRPr="00D1112E" w14:paraId="5CA94578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763A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Begusarai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Bihar</w:t>
            </w:r>
          </w:p>
        </w:tc>
      </w:tr>
      <w:tr w:rsidR="00D1112E" w:rsidRPr="00D1112E" w14:paraId="3C094A88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E17C" w14:textId="0AA7E9E3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Belgaum, Karnataka (</w:t>
            </w: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Belgaon</w:t>
            </w:r>
            <w:proofErr w:type="spellEnd"/>
            <w:r w:rsidRPr="00373AAC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Belagavi)</w:t>
            </w:r>
          </w:p>
        </w:tc>
      </w:tr>
      <w:tr w:rsidR="00D1112E" w:rsidRPr="00D1112E" w14:paraId="1A4AC663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203E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Bengaluru, Karnataka (Bangalore)</w:t>
            </w:r>
          </w:p>
        </w:tc>
      </w:tr>
      <w:tr w:rsidR="00D1112E" w:rsidRPr="00D1112E" w14:paraId="21518DF2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91F7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Berhampur, Odisha (</w:t>
            </w: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Brahmapur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1112E" w:rsidRPr="00D1112E" w14:paraId="5176C096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2EE4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Bhagalpur, Bihar</w:t>
            </w:r>
          </w:p>
        </w:tc>
      </w:tr>
      <w:tr w:rsidR="00D1112E" w:rsidRPr="00D1112E" w14:paraId="182D0980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1993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Bharatpur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Rajasthan</w:t>
            </w:r>
          </w:p>
        </w:tc>
      </w:tr>
      <w:tr w:rsidR="00D1112E" w:rsidRPr="00D1112E" w14:paraId="25DFF775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38F6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Bhavnagar, Gujarat</w:t>
            </w:r>
          </w:p>
        </w:tc>
      </w:tr>
      <w:tr w:rsidR="00D1112E" w:rsidRPr="00D1112E" w14:paraId="52547F25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FEED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Bhilainagar, Chhattisgarh (</w:t>
            </w: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Bhilai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1112E" w:rsidRPr="00D1112E" w14:paraId="76545BFE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9F5D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Bhiwandi, Maharashtra</w:t>
            </w:r>
          </w:p>
        </w:tc>
      </w:tr>
      <w:tr w:rsidR="00D1112E" w:rsidRPr="00D1112E" w14:paraId="24E6A389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1BBB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Bhopal, Madhya Pradesh</w:t>
            </w:r>
          </w:p>
        </w:tc>
      </w:tr>
      <w:tr w:rsidR="00D1112E" w:rsidRPr="00D1112E" w14:paraId="4473E8BC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8700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Bhubaneswar, Odisha</w:t>
            </w:r>
          </w:p>
        </w:tc>
      </w:tr>
      <w:tr w:rsidR="00D1112E" w:rsidRPr="00D1112E" w14:paraId="7A7C76FE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570E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Biharsharif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Bihar</w:t>
            </w:r>
          </w:p>
        </w:tc>
      </w:tr>
      <w:tr w:rsidR="00D1112E" w:rsidRPr="00D1112E" w14:paraId="2B10626A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F659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Bikaner, Rajasthan</w:t>
            </w:r>
          </w:p>
        </w:tc>
      </w:tr>
      <w:tr w:rsidR="00D1112E" w:rsidRPr="00D1112E" w14:paraId="3CFD1946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4B2F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Bilaspur, Chhattisgarh</w:t>
            </w:r>
          </w:p>
        </w:tc>
      </w:tr>
      <w:tr w:rsidR="00D1112E" w:rsidRPr="00D1112E" w14:paraId="4EA0C520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6C0B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Bokaro Steel City, Jharkhand (Bokaro)</w:t>
            </w:r>
          </w:p>
        </w:tc>
      </w:tr>
      <w:tr w:rsidR="00D1112E" w:rsidRPr="00D1112E" w14:paraId="797A5056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4262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Burhanpur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Madhya Pradesh</w:t>
            </w:r>
          </w:p>
        </w:tc>
      </w:tr>
      <w:tr w:rsidR="00D1112E" w:rsidRPr="00D1112E" w14:paraId="28C9142A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EFEC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Chandannagar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West Bengal</w:t>
            </w:r>
          </w:p>
        </w:tc>
      </w:tr>
      <w:tr w:rsidR="00D1112E" w:rsidRPr="00D1112E" w14:paraId="2E5E534C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6A85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Chandigarh, Chandigarh</w:t>
            </w:r>
          </w:p>
        </w:tc>
      </w:tr>
      <w:tr w:rsidR="00D1112E" w:rsidRPr="00D1112E" w14:paraId="0402C4F2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626C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Chandrapur, Maharashtra</w:t>
            </w:r>
          </w:p>
        </w:tc>
      </w:tr>
      <w:tr w:rsidR="00D1112E" w:rsidRPr="00D1112E" w14:paraId="2CCE743E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2731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Chennai, Tamil Nadu (Madras)</w:t>
            </w:r>
          </w:p>
        </w:tc>
      </w:tr>
      <w:tr w:rsidR="00D1112E" w:rsidRPr="00D1112E" w14:paraId="614668F0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48AA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Chhapra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Bihar</w:t>
            </w:r>
          </w:p>
        </w:tc>
      </w:tr>
      <w:tr w:rsidR="00D1112E" w:rsidRPr="00D1112E" w14:paraId="31158E3B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AE74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Chhindwara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Madhya Pradesh</w:t>
            </w:r>
          </w:p>
        </w:tc>
      </w:tr>
      <w:tr w:rsidR="00D1112E" w:rsidRPr="00D1112E" w14:paraId="0BC84ABB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2B1A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Chittoor, Andhra Pradesh</w:t>
            </w:r>
          </w:p>
        </w:tc>
      </w:tr>
      <w:tr w:rsidR="00D1112E" w:rsidRPr="00D1112E" w14:paraId="5B6F83BA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A9F3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Chrimiri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Chhattisgarh</w:t>
            </w:r>
          </w:p>
        </w:tc>
      </w:tr>
      <w:tr w:rsidR="00D1112E" w:rsidRPr="00D1112E" w14:paraId="607D13FC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561A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Coimbatore, Tamil Nadu</w:t>
            </w:r>
          </w:p>
        </w:tc>
      </w:tr>
      <w:tr w:rsidR="00D1112E" w:rsidRPr="00D1112E" w14:paraId="4AC4A510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A402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Cuttack, Odisha</w:t>
            </w:r>
          </w:p>
        </w:tc>
      </w:tr>
      <w:tr w:rsidR="00D1112E" w:rsidRPr="00D1112E" w14:paraId="2E465F1A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2376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Daltongani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Jharkhand (</w:t>
            </w: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Medininagar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1112E" w:rsidRPr="00D1112E" w14:paraId="165542EB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3E63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Darbhanga, Bihar</w:t>
            </w:r>
          </w:p>
        </w:tc>
      </w:tr>
      <w:tr w:rsidR="00D1112E" w:rsidRPr="00D1112E" w14:paraId="5449447B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FAE0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Davanagere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Karnataka (</w:t>
            </w: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Davangere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1112E" w:rsidRPr="00D1112E" w14:paraId="1D3E5774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0C1C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Dehradun, Uttarakhand</w:t>
            </w:r>
          </w:p>
        </w:tc>
      </w:tr>
      <w:tr w:rsidR="00D1112E" w:rsidRPr="00D1112E" w14:paraId="55120464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C957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Deoghar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Jharkhand</w:t>
            </w:r>
          </w:p>
        </w:tc>
      </w:tr>
      <w:tr w:rsidR="00D1112E" w:rsidRPr="00D1112E" w14:paraId="2D26819A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5ED9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Dewas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Madhya Pradesh</w:t>
            </w:r>
          </w:p>
        </w:tc>
      </w:tr>
      <w:tr w:rsidR="00D1112E" w:rsidRPr="00D1112E" w14:paraId="6812BE67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B176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Dhamtari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Chhattisgarh</w:t>
            </w:r>
          </w:p>
        </w:tc>
      </w:tr>
      <w:tr w:rsidR="00D1112E" w:rsidRPr="00D1112E" w14:paraId="77E554FD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5AA6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Dhanbad, Jharkhand</w:t>
            </w:r>
          </w:p>
        </w:tc>
      </w:tr>
      <w:tr w:rsidR="00D1112E" w:rsidRPr="00D1112E" w14:paraId="276AF6C9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6113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Dharwad, Karnataka</w:t>
            </w:r>
          </w:p>
        </w:tc>
      </w:tr>
      <w:tr w:rsidR="00D1112E" w:rsidRPr="00D1112E" w14:paraId="4E66F0C6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518A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Dhule, Maharashtra</w:t>
            </w:r>
          </w:p>
        </w:tc>
      </w:tr>
      <w:tr w:rsidR="00D1112E" w:rsidRPr="00D1112E" w14:paraId="6AE68F80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CD5F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Dindigul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Tamil Nadu</w:t>
            </w:r>
          </w:p>
        </w:tc>
      </w:tr>
      <w:tr w:rsidR="00D1112E" w:rsidRPr="00D1112E" w14:paraId="0F636053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011C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Durg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 xml:space="preserve"> Bhilainagar, Chhattisgarh (</w:t>
            </w: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Durg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1112E" w:rsidRPr="00D1112E" w14:paraId="3FBE3BEA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F8C3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Durgapur, West Bengal</w:t>
            </w:r>
          </w:p>
        </w:tc>
      </w:tr>
      <w:tr w:rsidR="00D1112E" w:rsidRPr="00D1112E" w14:paraId="18BE8838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4938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Eluru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Andhra Pradesh</w:t>
            </w:r>
          </w:p>
        </w:tc>
      </w:tr>
      <w:tr w:rsidR="00D1112E" w:rsidRPr="00D1112E" w14:paraId="224F057B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7986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Erode, Tamil Nadu</w:t>
            </w:r>
          </w:p>
        </w:tc>
      </w:tr>
      <w:tr w:rsidR="00D1112E" w:rsidRPr="00D1112E" w14:paraId="1B23A447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145A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Faridabad, Haryana</w:t>
            </w:r>
          </w:p>
        </w:tc>
      </w:tr>
      <w:tr w:rsidR="00D1112E" w:rsidRPr="00D1112E" w14:paraId="66D8CD39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FAA1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Firozabad, Uttar Pradesh</w:t>
            </w:r>
          </w:p>
        </w:tc>
      </w:tr>
      <w:tr w:rsidR="00D1112E" w:rsidRPr="00D1112E" w14:paraId="66DFF583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02A3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Gandhi Nagar, Gujarat</w:t>
            </w:r>
          </w:p>
        </w:tc>
      </w:tr>
      <w:tr w:rsidR="00D1112E" w:rsidRPr="00D1112E" w14:paraId="359303B4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9BAD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Gaya, Bihar</w:t>
            </w:r>
          </w:p>
        </w:tc>
      </w:tr>
      <w:tr w:rsidR="00D1112E" w:rsidRPr="00D1112E" w14:paraId="39A03E4E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F1A5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Ghaziabad, Uttar Pradesh</w:t>
            </w:r>
          </w:p>
        </w:tc>
      </w:tr>
      <w:tr w:rsidR="00D1112E" w:rsidRPr="00D1112E" w14:paraId="6258EAD3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F75F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Giridih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Jharkhand</w:t>
            </w:r>
          </w:p>
        </w:tc>
      </w:tr>
      <w:tr w:rsidR="00D1112E" w:rsidRPr="00D1112E" w14:paraId="09CB015E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8F66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Gorakhpur, Uttar Pradesh</w:t>
            </w:r>
          </w:p>
        </w:tc>
      </w:tr>
      <w:tr w:rsidR="00D1112E" w:rsidRPr="00D1112E" w14:paraId="3CF078A2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274C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Gulbarga, Karnataka</w:t>
            </w:r>
          </w:p>
        </w:tc>
      </w:tr>
      <w:tr w:rsidR="00D1112E" w:rsidRPr="00D1112E" w14:paraId="63E9CE8C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B983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Guntur, Andhra Pradesh</w:t>
            </w:r>
          </w:p>
        </w:tc>
      </w:tr>
      <w:tr w:rsidR="00D1112E" w:rsidRPr="00D1112E" w14:paraId="42387129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C9B9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Gurgaon, Haryana (Gurugram)</w:t>
            </w:r>
          </w:p>
        </w:tc>
      </w:tr>
      <w:tr w:rsidR="00D1112E" w:rsidRPr="00D1112E" w14:paraId="38B81D0B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F928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Guwahati, Assam (</w:t>
            </w: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Gauhati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1112E" w:rsidRPr="00D1112E" w14:paraId="2D20A3FD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FA9A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Gwalior, Madhya Pradesh</w:t>
            </w:r>
          </w:p>
        </w:tc>
      </w:tr>
      <w:tr w:rsidR="00D1112E" w:rsidRPr="00D1112E" w14:paraId="260E1142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E3AC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Haldwani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Uttarakhand</w:t>
            </w:r>
          </w:p>
        </w:tc>
      </w:tr>
      <w:tr w:rsidR="00D1112E" w:rsidRPr="00D1112E" w14:paraId="3FC2A2E6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C74E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Haridwar, Uttarakhand</w:t>
            </w:r>
          </w:p>
        </w:tc>
      </w:tr>
      <w:tr w:rsidR="00D1112E" w:rsidRPr="00D1112E" w14:paraId="20339993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27CD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Hazaribagh, Jharkhand</w:t>
            </w:r>
          </w:p>
        </w:tc>
      </w:tr>
      <w:tr w:rsidR="00D1112E" w:rsidRPr="00D1112E" w14:paraId="26B4F2D8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556B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isar, Haryana</w:t>
            </w:r>
          </w:p>
        </w:tc>
      </w:tr>
      <w:tr w:rsidR="00D1112E" w:rsidRPr="00D1112E" w14:paraId="340BC200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FD72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Hoshiarpur, Punjab</w:t>
            </w:r>
          </w:p>
        </w:tc>
      </w:tr>
      <w:tr w:rsidR="00D1112E" w:rsidRPr="00D1112E" w14:paraId="1F977B62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4DB2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Howrah, West Bengal (Haora)</w:t>
            </w:r>
          </w:p>
        </w:tc>
      </w:tr>
      <w:tr w:rsidR="00D1112E" w:rsidRPr="00D1112E" w14:paraId="7208262B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30A7" w14:textId="5B88A340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Hubli-Dharwad, Karnataka (</w:t>
            </w: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Hubballi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1112E" w:rsidRPr="00D1112E" w14:paraId="3B6208CC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45F8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Hyderabad, Telangana</w:t>
            </w:r>
          </w:p>
        </w:tc>
      </w:tr>
      <w:tr w:rsidR="00D1112E" w:rsidRPr="00D1112E" w14:paraId="600D6D3D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3B73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Indore, Madhya Pradesh (</w:t>
            </w: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Indhur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1112E" w:rsidRPr="00D1112E" w14:paraId="5D6B450A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9B6B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Jabalpur, Madhya Pradesh</w:t>
            </w:r>
          </w:p>
        </w:tc>
      </w:tr>
      <w:tr w:rsidR="00D1112E" w:rsidRPr="00D1112E" w14:paraId="1A758A70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837F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Jagdalpur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Chhattisgarh</w:t>
            </w:r>
          </w:p>
        </w:tc>
      </w:tr>
      <w:tr w:rsidR="00D1112E" w:rsidRPr="00D1112E" w14:paraId="58FD7BB0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A25C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Jaipur, Rajasthan</w:t>
            </w:r>
          </w:p>
        </w:tc>
      </w:tr>
      <w:tr w:rsidR="00D1112E" w:rsidRPr="00D1112E" w14:paraId="128CADC7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E7BB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Jalandhar, Punjab</w:t>
            </w:r>
          </w:p>
        </w:tc>
      </w:tr>
      <w:tr w:rsidR="00D1112E" w:rsidRPr="00D1112E" w14:paraId="4B5BDCA6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71A7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Jalgaon, Maharashtra</w:t>
            </w:r>
          </w:p>
        </w:tc>
      </w:tr>
      <w:tr w:rsidR="00D1112E" w:rsidRPr="00D1112E" w14:paraId="3175F08C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A300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Jammu, Jammu &amp; Kashmir</w:t>
            </w:r>
          </w:p>
        </w:tc>
      </w:tr>
      <w:tr w:rsidR="00D1112E" w:rsidRPr="00D1112E" w14:paraId="70D339CE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F185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Jamnagar, Gujarat</w:t>
            </w:r>
          </w:p>
        </w:tc>
      </w:tr>
      <w:tr w:rsidR="00D1112E" w:rsidRPr="00D1112E" w14:paraId="0813F744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8067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Jamshedpur, Jharkhand</w:t>
            </w:r>
          </w:p>
        </w:tc>
      </w:tr>
      <w:tr w:rsidR="00D1112E" w:rsidRPr="00D1112E" w14:paraId="3816246F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AB52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Jhansi, Uttar Pradesh</w:t>
            </w:r>
          </w:p>
        </w:tc>
      </w:tr>
      <w:tr w:rsidR="00D1112E" w:rsidRPr="00D1112E" w14:paraId="10C613D0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8048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Jodhpur, Rajasthan</w:t>
            </w:r>
          </w:p>
        </w:tc>
      </w:tr>
      <w:tr w:rsidR="00D1112E" w:rsidRPr="00D1112E" w14:paraId="14D1BAB5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DB3F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Junagadh, Gujarat</w:t>
            </w:r>
          </w:p>
        </w:tc>
      </w:tr>
      <w:tr w:rsidR="00D1112E" w:rsidRPr="00D1112E" w14:paraId="5A3D932D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7BC8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Kadapa, Andhra Pradesh (</w:t>
            </w: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Cuddapah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1112E" w:rsidRPr="00D1112E" w14:paraId="5A649AC9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184B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Kakinada, Andhra Pradesh</w:t>
            </w:r>
          </w:p>
        </w:tc>
      </w:tr>
      <w:tr w:rsidR="00D1112E" w:rsidRPr="00D1112E" w14:paraId="7F4BAB76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EAEF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Kalburgi, Karnataka (Gulbarga)</w:t>
            </w:r>
          </w:p>
        </w:tc>
      </w:tr>
      <w:tr w:rsidR="00D1112E" w:rsidRPr="00D1112E" w14:paraId="6728023F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C980" w14:textId="48B761E6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Kalyan-</w:t>
            </w: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Dombivli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 xml:space="preserve">, Maharashtra </w:t>
            </w:r>
          </w:p>
        </w:tc>
      </w:tr>
      <w:tr w:rsidR="00D1112E" w:rsidRPr="00D1112E" w14:paraId="4C54095D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276C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Kannur, Kerala (</w:t>
            </w: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Cannanore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1112E" w:rsidRPr="00D1112E" w14:paraId="1EC8B11E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184A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Kanpur, Uttar Pradesh</w:t>
            </w:r>
          </w:p>
        </w:tc>
      </w:tr>
      <w:tr w:rsidR="00D1112E" w:rsidRPr="00D1112E" w14:paraId="63C6EEE1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8466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Karimnagar, Telangana</w:t>
            </w:r>
          </w:p>
        </w:tc>
      </w:tr>
      <w:tr w:rsidR="00D1112E" w:rsidRPr="00D1112E" w14:paraId="3006B610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25EC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Karnal, Haryana</w:t>
            </w:r>
          </w:p>
        </w:tc>
      </w:tr>
      <w:tr w:rsidR="00D1112E" w:rsidRPr="00D1112E" w14:paraId="23B2E39D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49CD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Kashipur, Uttarakhand</w:t>
            </w:r>
          </w:p>
        </w:tc>
      </w:tr>
      <w:tr w:rsidR="00D1112E" w:rsidRPr="00D1112E" w14:paraId="508E8221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C2F9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Katihar, Bihar</w:t>
            </w:r>
          </w:p>
        </w:tc>
      </w:tr>
      <w:tr w:rsidR="00D1112E" w:rsidRPr="00D1112E" w14:paraId="08670A68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0442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Katni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Madhya Pradesh (</w:t>
            </w: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Murwara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1112E" w:rsidRPr="00D1112E" w14:paraId="49E3647B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F49F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Khammam, Telangana</w:t>
            </w:r>
          </w:p>
        </w:tc>
      </w:tr>
      <w:tr w:rsidR="00D1112E" w:rsidRPr="00D1112E" w14:paraId="1DC76D1C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B21A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Khandwa, Madhya Pradesh</w:t>
            </w:r>
          </w:p>
        </w:tc>
      </w:tr>
      <w:tr w:rsidR="00D1112E" w:rsidRPr="00D1112E" w14:paraId="629F349D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8099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Kochi, Kerala (Cochin)</w:t>
            </w:r>
          </w:p>
        </w:tc>
      </w:tr>
      <w:tr w:rsidR="00D1112E" w:rsidRPr="00D1112E" w14:paraId="23288A1E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4C5F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Kolhapur, Maharashtra</w:t>
            </w:r>
          </w:p>
        </w:tc>
      </w:tr>
      <w:tr w:rsidR="00D1112E" w:rsidRPr="00D1112E" w14:paraId="7DE6E840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5DD0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Kolkata, West Bengal (Calcutta)</w:t>
            </w:r>
          </w:p>
        </w:tc>
      </w:tr>
      <w:tr w:rsidR="00D1112E" w:rsidRPr="00D1112E" w14:paraId="352C5B1A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CA7A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Kollam, Kerala (Quilon)</w:t>
            </w:r>
          </w:p>
        </w:tc>
      </w:tr>
      <w:tr w:rsidR="00D1112E" w:rsidRPr="00D1112E" w14:paraId="4C36E9FB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B171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Korba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Chhattisgarh</w:t>
            </w:r>
          </w:p>
        </w:tc>
      </w:tr>
      <w:tr w:rsidR="00D1112E" w:rsidRPr="00D1112E" w14:paraId="342BC3F7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2949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Kota, Rajasthan</w:t>
            </w:r>
          </w:p>
        </w:tc>
      </w:tr>
      <w:tr w:rsidR="00D1112E" w:rsidRPr="00D1112E" w14:paraId="23E5A7C9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AAAF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Kozhikode, Kerala (Calicut)</w:t>
            </w:r>
          </w:p>
        </w:tc>
      </w:tr>
      <w:tr w:rsidR="00D1112E" w:rsidRPr="00D1112E" w14:paraId="2A6C77B0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83F1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Kurnool, Andhra Pradesh</w:t>
            </w:r>
          </w:p>
        </w:tc>
      </w:tr>
      <w:tr w:rsidR="00D1112E" w:rsidRPr="00D1112E" w14:paraId="7574D884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6B30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Latur, Maharashtra</w:t>
            </w:r>
          </w:p>
        </w:tc>
      </w:tr>
      <w:tr w:rsidR="00D1112E" w:rsidRPr="00D1112E" w14:paraId="765FE19B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361E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Lucknow, Uttar Pradesh</w:t>
            </w:r>
          </w:p>
        </w:tc>
      </w:tr>
      <w:tr w:rsidR="00D1112E" w:rsidRPr="00D1112E" w14:paraId="6EC92B19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E6CD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Ludhiana, Punjab</w:t>
            </w:r>
          </w:p>
        </w:tc>
      </w:tr>
      <w:tr w:rsidR="00D1112E" w:rsidRPr="00D1112E" w14:paraId="01E58C19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5C1D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Madurai, Tamil Nadu</w:t>
            </w:r>
          </w:p>
        </w:tc>
      </w:tr>
      <w:tr w:rsidR="00D1112E" w:rsidRPr="00D1112E" w14:paraId="478DD8EE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3A1A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Malappuram, Kerala</w:t>
            </w:r>
          </w:p>
        </w:tc>
      </w:tr>
      <w:tr w:rsidR="00D1112E" w:rsidRPr="00D1112E" w14:paraId="3DA86D56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F901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Malegaon, Maharashtra</w:t>
            </w:r>
          </w:p>
        </w:tc>
      </w:tr>
      <w:tr w:rsidR="00D1112E" w:rsidRPr="00D1112E" w14:paraId="588A882E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4B25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Mangaluru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Karnataka (Mangalore)</w:t>
            </w:r>
          </w:p>
        </w:tc>
      </w:tr>
      <w:tr w:rsidR="00D1112E" w:rsidRPr="00D1112E" w14:paraId="268B9FDF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4053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Mathura, Uttar Pradesh</w:t>
            </w:r>
          </w:p>
        </w:tc>
      </w:tr>
      <w:tr w:rsidR="00D1112E" w:rsidRPr="00D1112E" w14:paraId="51173360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012E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Meerut, Uttar Pradesh</w:t>
            </w:r>
          </w:p>
        </w:tc>
      </w:tr>
      <w:tr w:rsidR="00D1112E" w:rsidRPr="00D1112E" w14:paraId="5AFAD0CF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D8C6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Mira-</w:t>
            </w: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Bhayandar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Maharashtra</w:t>
            </w:r>
          </w:p>
        </w:tc>
      </w:tr>
      <w:tr w:rsidR="00D1112E" w:rsidRPr="00D1112E" w14:paraId="4C332627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8DD6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Moga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Punjab</w:t>
            </w:r>
          </w:p>
        </w:tc>
      </w:tr>
      <w:tr w:rsidR="00D1112E" w:rsidRPr="00D1112E" w14:paraId="2BEFF691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9715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Moradabad, Uttar Pradesh</w:t>
            </w:r>
          </w:p>
        </w:tc>
      </w:tr>
      <w:tr w:rsidR="00D1112E" w:rsidRPr="00D1112E" w14:paraId="4A1ECA17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EEC5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Mumbai, Maharashtra (Bombay)</w:t>
            </w:r>
          </w:p>
        </w:tc>
      </w:tr>
      <w:tr w:rsidR="00D1112E" w:rsidRPr="00D1112E" w14:paraId="00A76E0B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BBFC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Munger, Bihar</w:t>
            </w:r>
          </w:p>
        </w:tc>
      </w:tr>
      <w:tr w:rsidR="00D1112E" w:rsidRPr="00D1112E" w14:paraId="437E57E3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5804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Muzaffarpur, Bihar</w:t>
            </w:r>
          </w:p>
        </w:tc>
      </w:tr>
      <w:tr w:rsidR="00D1112E" w:rsidRPr="00D1112E" w14:paraId="1DBE4444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7AEA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Mysuru, Karnataka (Mysore)</w:t>
            </w:r>
          </w:p>
        </w:tc>
      </w:tr>
      <w:tr w:rsidR="00D1112E" w:rsidRPr="00D1112E" w14:paraId="6B407B6D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B5B4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Nagpur, Maharashtra</w:t>
            </w:r>
          </w:p>
        </w:tc>
      </w:tr>
      <w:tr w:rsidR="00D1112E" w:rsidRPr="00D1112E" w14:paraId="62F29476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F7EA" w14:textId="3E339284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Nanded-</w:t>
            </w: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Waghala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 xml:space="preserve">, Maharashtra </w:t>
            </w:r>
          </w:p>
        </w:tc>
      </w:tr>
      <w:tr w:rsidR="00D1112E" w:rsidRPr="00D1112E" w14:paraId="34E1029F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6583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Navi Mumbai, Maharashtra</w:t>
            </w:r>
          </w:p>
        </w:tc>
      </w:tr>
      <w:tr w:rsidR="00D1112E" w:rsidRPr="00D1112E" w14:paraId="0704D641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51CC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Nellore, Andhra Pradesh</w:t>
            </w:r>
          </w:p>
        </w:tc>
      </w:tr>
      <w:tr w:rsidR="00D1112E" w:rsidRPr="00D1112E" w14:paraId="0734669B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389A" w14:textId="7C7C0CF8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New Delhi, Delhi (Delhi</w:t>
            </w:r>
            <w:r w:rsidRPr="00373AAC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Dilli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1112E" w:rsidRPr="00D1112E" w14:paraId="3FD4E8CD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090D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Nizamabad, Telangana</w:t>
            </w:r>
          </w:p>
        </w:tc>
      </w:tr>
      <w:tr w:rsidR="00D1112E" w:rsidRPr="00D1112E" w14:paraId="56E5B0CD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D956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Noida, Uttar Pradesh</w:t>
            </w:r>
          </w:p>
        </w:tc>
      </w:tr>
      <w:tr w:rsidR="00D1112E" w:rsidRPr="00D1112E" w14:paraId="105E578A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8C47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Ongole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Andhra Pradesh</w:t>
            </w:r>
          </w:p>
        </w:tc>
      </w:tr>
      <w:tr w:rsidR="00D1112E" w:rsidRPr="00D1112E" w14:paraId="523FF221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F126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Panchkula, Haryana</w:t>
            </w:r>
          </w:p>
        </w:tc>
      </w:tr>
      <w:tr w:rsidR="00D1112E" w:rsidRPr="00D1112E" w14:paraId="6F141B9F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C615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Panipat, Haryana</w:t>
            </w:r>
          </w:p>
        </w:tc>
      </w:tr>
      <w:tr w:rsidR="00D1112E" w:rsidRPr="00D1112E" w14:paraId="20C544B0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96AC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Panvel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Maharashtra</w:t>
            </w:r>
          </w:p>
        </w:tc>
      </w:tr>
      <w:tr w:rsidR="00D1112E" w:rsidRPr="00D1112E" w14:paraId="63C04AEE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E5AF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Parbhani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Maharashtra</w:t>
            </w:r>
          </w:p>
        </w:tc>
      </w:tr>
      <w:tr w:rsidR="00D1112E" w:rsidRPr="00D1112E" w14:paraId="31508297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7CED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Pathankot, Punjab</w:t>
            </w:r>
          </w:p>
        </w:tc>
      </w:tr>
      <w:tr w:rsidR="00D1112E" w:rsidRPr="00D1112E" w14:paraId="5EBC0057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A34F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Patiala, Punjab</w:t>
            </w:r>
          </w:p>
        </w:tc>
      </w:tr>
      <w:tr w:rsidR="00D1112E" w:rsidRPr="00D1112E" w14:paraId="7854E3C6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E025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Patna, Bihar</w:t>
            </w:r>
          </w:p>
        </w:tc>
      </w:tr>
      <w:tr w:rsidR="00D1112E" w:rsidRPr="00D1112E" w14:paraId="50B9B3B8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1857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Phagwara, Punjab</w:t>
            </w:r>
          </w:p>
        </w:tc>
      </w:tr>
      <w:tr w:rsidR="00D1112E" w:rsidRPr="00D1112E" w14:paraId="0481A7D5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8C41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Pimpri-Chinchwad, Maharashtra</w:t>
            </w:r>
          </w:p>
        </w:tc>
      </w:tr>
      <w:tr w:rsidR="00D1112E" w:rsidRPr="00D1112E" w14:paraId="7389B844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408F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Pondicherry, Tamil Nadu (Puducherry)</w:t>
            </w:r>
          </w:p>
        </w:tc>
      </w:tr>
      <w:tr w:rsidR="00D1112E" w:rsidRPr="00D1112E" w14:paraId="0BC1AB8E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EE89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Pune, Maharashtra (Poona)</w:t>
            </w:r>
          </w:p>
        </w:tc>
      </w:tr>
      <w:tr w:rsidR="00D1112E" w:rsidRPr="00D1112E" w14:paraId="4CDDCAA6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1964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Purnia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Bihar (</w:t>
            </w: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Purnea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1112E" w:rsidRPr="00D1112E" w14:paraId="5F666C16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1A6B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Raigarh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Chhattisgarh</w:t>
            </w:r>
          </w:p>
        </w:tc>
      </w:tr>
      <w:tr w:rsidR="00D1112E" w:rsidRPr="00D1112E" w14:paraId="71555B87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7383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Raipur, Chhattisgarh</w:t>
            </w:r>
          </w:p>
        </w:tc>
      </w:tr>
      <w:tr w:rsidR="00D1112E" w:rsidRPr="00D1112E" w14:paraId="480D3C6E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3C75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 xml:space="preserve">Rajahmundry, Andhra Pradesh </w:t>
            </w:r>
            <w:r w:rsidRPr="00D11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jamahendravaram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1112E" w:rsidRPr="00D1112E" w14:paraId="6AC58B48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1F67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Rajkot, Gujarat</w:t>
            </w:r>
          </w:p>
        </w:tc>
      </w:tr>
      <w:tr w:rsidR="00D1112E" w:rsidRPr="00D1112E" w14:paraId="59270630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3355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Rajnandgaon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Chhattisgarh</w:t>
            </w:r>
          </w:p>
        </w:tc>
      </w:tr>
      <w:tr w:rsidR="00D1112E" w:rsidRPr="00D1112E" w14:paraId="3865D8AD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5620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Ramagundam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Telangana</w:t>
            </w:r>
          </w:p>
        </w:tc>
      </w:tr>
      <w:tr w:rsidR="00D1112E" w:rsidRPr="00D1112E" w14:paraId="57F0700D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3087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anchi, Jharkhand</w:t>
            </w:r>
          </w:p>
        </w:tc>
      </w:tr>
      <w:tr w:rsidR="00D1112E" w:rsidRPr="00D1112E" w14:paraId="41EEBEB7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87BA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Ratlam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Madhya Pradesh</w:t>
            </w:r>
          </w:p>
        </w:tc>
      </w:tr>
      <w:tr w:rsidR="00D1112E" w:rsidRPr="00D1112E" w14:paraId="3BBDD8A0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4BA4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Raukela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Odisha</w:t>
            </w:r>
          </w:p>
        </w:tc>
      </w:tr>
      <w:tr w:rsidR="00D1112E" w:rsidRPr="00D1112E" w14:paraId="272BD740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4A50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Rewa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Madhya Pradesh</w:t>
            </w:r>
          </w:p>
        </w:tc>
      </w:tr>
      <w:tr w:rsidR="00D1112E" w:rsidRPr="00D1112E" w14:paraId="4B69CAF7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7336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Rohtak, Haryana</w:t>
            </w:r>
          </w:p>
        </w:tc>
      </w:tr>
      <w:tr w:rsidR="00D1112E" w:rsidRPr="00D1112E" w14:paraId="673FECBB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323C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Roorkee, Uttarakhand</w:t>
            </w:r>
          </w:p>
        </w:tc>
      </w:tr>
      <w:tr w:rsidR="00D1112E" w:rsidRPr="00D1112E" w14:paraId="612AC55C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9FF9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Rudrapur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Uttarakhand</w:t>
            </w:r>
          </w:p>
        </w:tc>
      </w:tr>
      <w:tr w:rsidR="00D1112E" w:rsidRPr="00D1112E" w14:paraId="40D381D3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3336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Sagar, Madhya Pradesh (</w:t>
            </w: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Saugor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1112E" w:rsidRPr="00D1112E" w14:paraId="5C793612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4203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Saharanpur, Uttar Pradesh</w:t>
            </w:r>
          </w:p>
        </w:tc>
      </w:tr>
      <w:tr w:rsidR="00D1112E" w:rsidRPr="00D1112E" w14:paraId="2019E258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273B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Saharsa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Bihar</w:t>
            </w:r>
          </w:p>
        </w:tc>
      </w:tr>
      <w:tr w:rsidR="00D1112E" w:rsidRPr="00D1112E" w14:paraId="3C43AEFB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10A1" w14:textId="4FF44FDB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ahibzada </w:t>
            </w: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jit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ingh Nagar, Punjab </w:t>
            </w:r>
            <w:r w:rsidRPr="00D11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3A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S, </w:t>
            </w:r>
            <w:r w:rsidRPr="00D111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hali</w:t>
            </w:r>
            <w:r w:rsidRPr="00D111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) </w:t>
            </w:r>
          </w:p>
        </w:tc>
      </w:tr>
      <w:tr w:rsidR="00D1112E" w:rsidRPr="00D1112E" w14:paraId="11B572BD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9965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Salem, Tamil Nadu</w:t>
            </w:r>
          </w:p>
        </w:tc>
      </w:tr>
      <w:tr w:rsidR="00D1112E" w:rsidRPr="00D1112E" w14:paraId="7B413797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753A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Sambalpur, Odisha</w:t>
            </w:r>
          </w:p>
        </w:tc>
      </w:tr>
      <w:tr w:rsidR="00D1112E" w:rsidRPr="00D1112E" w14:paraId="33E9D1E4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9013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Sangali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Maharashtra (</w:t>
            </w: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Sangli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1112E" w:rsidRPr="00D1112E" w14:paraId="43034957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D904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Satna, Madhya Pradesh</w:t>
            </w:r>
          </w:p>
        </w:tc>
      </w:tr>
      <w:tr w:rsidR="00D1112E" w:rsidRPr="00D1112E" w14:paraId="4E96793B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751B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Shimla, Himachal Pradesh (</w:t>
            </w: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Simla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1112E" w:rsidRPr="00D1112E" w14:paraId="3BC727F7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9FFA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Shivamogga, Karnataka (</w:t>
            </w: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Shimoga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1112E" w:rsidRPr="00D1112E" w14:paraId="734D99AC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092B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Siliguri, West Bengal</w:t>
            </w:r>
          </w:p>
        </w:tc>
      </w:tr>
      <w:tr w:rsidR="00D1112E" w:rsidRPr="00D1112E" w14:paraId="3340F826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60A3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Singrauli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Madhya Pradesh</w:t>
            </w:r>
          </w:p>
        </w:tc>
      </w:tr>
      <w:tr w:rsidR="00D1112E" w:rsidRPr="00D1112E" w14:paraId="6F14B450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A6B7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Solapur, Maharashtra</w:t>
            </w:r>
          </w:p>
        </w:tc>
      </w:tr>
      <w:tr w:rsidR="00D1112E" w:rsidRPr="00D1112E" w14:paraId="711E2AA4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483E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Sonepat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Haryana (Sonipat)</w:t>
            </w:r>
          </w:p>
        </w:tc>
      </w:tr>
      <w:tr w:rsidR="00D1112E" w:rsidRPr="00D1112E" w14:paraId="779C0818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D7A8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Srikakulam, Andhra Pradesh</w:t>
            </w:r>
          </w:p>
        </w:tc>
      </w:tr>
      <w:tr w:rsidR="00D1112E" w:rsidRPr="00D1112E" w14:paraId="762F7DB9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662C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Srinagar, Jammu &amp; Kashmir</w:t>
            </w:r>
          </w:p>
        </w:tc>
      </w:tr>
      <w:tr w:rsidR="00D1112E" w:rsidRPr="00D1112E" w14:paraId="20381BC1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16F3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Surat, Gujarat (</w:t>
            </w: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Suryapur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1112E" w:rsidRPr="00D1112E" w14:paraId="085ED46A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8CCA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Thane, Maharashtra (Thana)</w:t>
            </w:r>
          </w:p>
        </w:tc>
      </w:tr>
      <w:tr w:rsidR="00D1112E" w:rsidRPr="00D1112E" w14:paraId="71ED9E43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8E5F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Thanjavur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Tamil Nadu (Tanjore)</w:t>
            </w:r>
          </w:p>
        </w:tc>
      </w:tr>
      <w:tr w:rsidR="00D1112E" w:rsidRPr="00D1112E" w14:paraId="1F1F8E3F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62AE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Thiruvananthapuram, Kerala (Trivandrum)</w:t>
            </w:r>
          </w:p>
        </w:tc>
      </w:tr>
      <w:tr w:rsidR="00D1112E" w:rsidRPr="00D1112E" w14:paraId="6A64E495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C2FB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Thoothukudi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Tamil Nadu (Tuticorin)</w:t>
            </w:r>
          </w:p>
        </w:tc>
      </w:tr>
      <w:tr w:rsidR="00D1112E" w:rsidRPr="00D1112E" w14:paraId="54D88EBC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1A52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Thrissur, Kerala (</w:t>
            </w: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Trichur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1112E" w:rsidRPr="00D1112E" w14:paraId="012AD759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9F10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Tiruchirappalli, Tamil Nadu (Trichy)</w:t>
            </w:r>
          </w:p>
        </w:tc>
      </w:tr>
      <w:tr w:rsidR="00D1112E" w:rsidRPr="00D1112E" w14:paraId="442CD831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1D17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Tiruneveli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Tamil Nadu (</w:t>
            </w: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Tinnevelly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1112E" w:rsidRPr="00D1112E" w14:paraId="3D7432F9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B721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Tirupati, Andhra Pradesh</w:t>
            </w:r>
          </w:p>
        </w:tc>
      </w:tr>
      <w:tr w:rsidR="00D1112E" w:rsidRPr="00D1112E" w14:paraId="43B3104D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46F6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Tirupur, Tamil Nadu (</w:t>
            </w: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Tiruppur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1112E" w:rsidRPr="00D1112E" w14:paraId="5CC27CFE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3802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Udaipur, Rajasthan</w:t>
            </w:r>
          </w:p>
        </w:tc>
      </w:tr>
      <w:tr w:rsidR="00D1112E" w:rsidRPr="00D1112E" w14:paraId="79634A04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F511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Ujjain, Madhya Pradesh</w:t>
            </w:r>
          </w:p>
        </w:tc>
      </w:tr>
      <w:tr w:rsidR="00D1112E" w:rsidRPr="00D1112E" w14:paraId="43784F67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682C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Ulhasnagar, Maharashtra</w:t>
            </w:r>
          </w:p>
        </w:tc>
      </w:tr>
      <w:tr w:rsidR="00D1112E" w:rsidRPr="00D1112E" w14:paraId="6491BAEC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0026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Vadodara, Gujarat (Baroda)</w:t>
            </w:r>
          </w:p>
        </w:tc>
      </w:tr>
      <w:tr w:rsidR="00D1112E" w:rsidRPr="00D1112E" w14:paraId="78E3C32C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D929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Varanasi, Uttar Pradesh (</w:t>
            </w: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Benaras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1112E" w:rsidRPr="00D1112E" w14:paraId="66822DB8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618C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Vasai Virar City, Maharashtra (Vasai Virar)</w:t>
            </w:r>
          </w:p>
        </w:tc>
      </w:tr>
      <w:tr w:rsidR="00D1112E" w:rsidRPr="00D1112E" w14:paraId="27714C87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E155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Vellore, Tamil Nadu</w:t>
            </w:r>
          </w:p>
        </w:tc>
      </w:tr>
      <w:tr w:rsidR="00D1112E" w:rsidRPr="00D1112E" w14:paraId="2C7E6AD7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97EE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Vijayapura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Karnataka (</w:t>
            </w: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Bijapur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1112E" w:rsidRPr="00D1112E" w14:paraId="0337EC7F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8ABB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Vijayawada, Andhra Pradesh (</w:t>
            </w: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Bejawada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1112E" w:rsidRPr="00D1112E" w14:paraId="10B9A664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7F55" w14:textId="595A6E73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Visakhapatnam, Andhra Pradesh (Vizag</w:t>
            </w:r>
            <w:r w:rsidRPr="00373AAC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Waltair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1112E" w:rsidRPr="00D1112E" w14:paraId="1E87F6DA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11E3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12E">
              <w:rPr>
                <w:rFonts w:ascii="Times New Roman" w:eastAsia="Times New Roman" w:hAnsi="Times New Roman" w:cs="Times New Roman"/>
                <w:color w:val="000000"/>
              </w:rPr>
              <w:t>Warangal, Telangana</w:t>
            </w:r>
          </w:p>
        </w:tc>
      </w:tr>
      <w:tr w:rsidR="00D1112E" w:rsidRPr="00D1112E" w14:paraId="1B1916F8" w14:textId="77777777" w:rsidTr="00262E0D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C450" w14:textId="77777777" w:rsidR="00D1112E" w:rsidRPr="00D1112E" w:rsidRDefault="00D1112E" w:rsidP="00D111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Yamunanagar</w:t>
            </w:r>
            <w:proofErr w:type="spellEnd"/>
            <w:r w:rsidRPr="00D1112E">
              <w:rPr>
                <w:rFonts w:ascii="Times New Roman" w:eastAsia="Times New Roman" w:hAnsi="Times New Roman" w:cs="Times New Roman"/>
                <w:color w:val="000000"/>
              </w:rPr>
              <w:t>, Haryana</w:t>
            </w:r>
          </w:p>
        </w:tc>
      </w:tr>
    </w:tbl>
    <w:p w14:paraId="76B098B1" w14:textId="77777777" w:rsidR="00D1112E" w:rsidRPr="00373AAC" w:rsidRDefault="00D1112E">
      <w:pPr>
        <w:rPr>
          <w:rFonts w:ascii="Times New Roman" w:hAnsi="Times New Roman" w:cs="Times New Roman"/>
        </w:rPr>
        <w:sectPr w:rsidR="00D1112E" w:rsidRPr="00373AAC" w:rsidSect="00D1112E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4EAE35A6" w14:textId="51925AC2" w:rsidR="00D1112E" w:rsidRPr="00373AAC" w:rsidRDefault="00D1112E">
      <w:pPr>
        <w:rPr>
          <w:rFonts w:ascii="Times New Roman" w:hAnsi="Times New Roman" w:cs="Times New Roman"/>
        </w:rPr>
      </w:pPr>
    </w:p>
    <w:sectPr w:rsidR="00D1112E" w:rsidRPr="00373AAC" w:rsidSect="00D1112E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12E"/>
    <w:rsid w:val="000C227D"/>
    <w:rsid w:val="001B1047"/>
    <w:rsid w:val="00262E0D"/>
    <w:rsid w:val="00373AAC"/>
    <w:rsid w:val="003E7B80"/>
    <w:rsid w:val="00574C9A"/>
    <w:rsid w:val="006B2455"/>
    <w:rsid w:val="00B50605"/>
    <w:rsid w:val="00CB2C4B"/>
    <w:rsid w:val="00D11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729B42"/>
  <w15:chartTrackingRefBased/>
  <w15:docId w15:val="{08682E1B-B70E-0646-B616-8B3636EA4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7B8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B8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689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0</Words>
  <Characters>4336</Characters>
  <Application>Microsoft Office Word</Application>
  <DocSecurity>0</DocSecurity>
  <Lines>36</Lines>
  <Paragraphs>10</Paragraphs>
  <ScaleCrop>false</ScaleCrop>
  <Company/>
  <LinksUpToDate>false</LinksUpToDate>
  <CharactersWithSpaces>5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unn</dc:creator>
  <cp:keywords/>
  <dc:description/>
  <cp:lastModifiedBy>Anna Lunn</cp:lastModifiedBy>
  <cp:revision>2</cp:revision>
  <cp:lastPrinted>2019-10-09T00:47:00Z</cp:lastPrinted>
  <dcterms:created xsi:type="dcterms:W3CDTF">2019-12-07T18:07:00Z</dcterms:created>
  <dcterms:modified xsi:type="dcterms:W3CDTF">2019-12-07T18:07:00Z</dcterms:modified>
</cp:coreProperties>
</file>